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42EE8" w14:textId="77777777" w:rsidR="003A24D9" w:rsidRPr="00D0559D" w:rsidRDefault="003D6A67" w:rsidP="003D6A67">
      <w:pPr>
        <w:ind w:left="843" w:hangingChars="350" w:hanging="843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D055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12650D" w:rsidRPr="00D0559D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Pr="00D0559D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 Prevalence of various complications in various clinical parameters 3-6 months </w:t>
      </w:r>
    </w:p>
    <w:p w14:paraId="60DBEA91" w14:textId="77777777" w:rsidR="003A24D9" w:rsidRPr="00D0559D" w:rsidRDefault="003D6A67" w:rsidP="003D6A67">
      <w:pPr>
        <w:ind w:left="840" w:hangingChars="350" w:hanging="840"/>
        <w:jc w:val="left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later in subjects 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with obesity who were over 30 kg/m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 BMI</w:t>
      </w:r>
      <w:r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 with and without receiving 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nutritional</w:t>
      </w:r>
      <w:r w:rsidRPr="00D0559D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</w:t>
      </w:r>
    </w:p>
    <w:p w14:paraId="28D719BE" w14:textId="679882B9" w:rsidR="003D6A67" w:rsidRPr="00D0559D" w:rsidRDefault="003D6A67" w:rsidP="003D6A67">
      <w:pPr>
        <w:ind w:left="840" w:hangingChars="350" w:hanging="84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D0559D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>guidance</w:t>
      </w:r>
      <w:r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0559D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with </w:t>
      </w:r>
      <w:r w:rsidRPr="00D0559D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registered dietitian</w:t>
      </w:r>
    </w:p>
    <w:p w14:paraId="5F034CBD" w14:textId="77777777" w:rsidR="003D6A67" w:rsidRPr="007D79A4" w:rsidRDefault="003D6A67" w:rsidP="003D6A67">
      <w:pPr>
        <w:ind w:left="840" w:hangingChars="350" w:hanging="840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3"/>
        <w:tblW w:w="10568" w:type="dxa"/>
        <w:tblInd w:w="108" w:type="dxa"/>
        <w:tblLook w:val="04A0" w:firstRow="1" w:lastRow="0" w:firstColumn="1" w:lastColumn="0" w:noHBand="0" w:noVBand="1"/>
      </w:tblPr>
      <w:tblGrid>
        <w:gridCol w:w="2105"/>
        <w:gridCol w:w="2562"/>
        <w:gridCol w:w="2563"/>
        <w:gridCol w:w="1701"/>
        <w:gridCol w:w="1637"/>
      </w:tblGrid>
      <w:tr w:rsidR="003D6A67" w:rsidRPr="003D513E" w14:paraId="7A499B98" w14:textId="77777777" w:rsidTr="00703E0B">
        <w:tc>
          <w:tcPr>
            <w:tcW w:w="210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3C9C7" w14:textId="77777777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ication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8085F9" w14:textId="77777777" w:rsidR="003D6A67" w:rsidRPr="00D41D31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utritional</w:t>
            </w:r>
            <w:r w:rsidRPr="00D41D31"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uidance</w:t>
            </w: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+)</w:t>
            </w:r>
          </w:p>
          <w:p w14:paraId="27A08184" w14:textId="5017C5A4" w:rsidR="003D6A67" w:rsidRPr="00D41D31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563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95798C" w14:textId="77777777" w:rsidR="003D6A67" w:rsidRPr="00D41D31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utritional</w:t>
            </w:r>
            <w:r w:rsidRPr="00D41D31"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uidance</w:t>
            </w: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)</w:t>
            </w:r>
          </w:p>
          <w:p w14:paraId="2864CC79" w14:textId="40C9B459" w:rsidR="003D6A67" w:rsidRPr="00D41D31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0504EA" w14:textId="77777777" w:rsidR="003D6A67" w:rsidRPr="00D41D31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26C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-Square</w:t>
            </w:r>
          </w:p>
        </w:tc>
        <w:tc>
          <w:tcPr>
            <w:tcW w:w="1637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9A5F5F" w14:textId="77777777" w:rsidR="003D6A67" w:rsidRPr="00D41D31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3D6A67" w:rsidRPr="003D513E" w14:paraId="3D18F6DF" w14:textId="77777777" w:rsidTr="00703E0B">
        <w:tc>
          <w:tcPr>
            <w:tcW w:w="2105" w:type="dxa"/>
            <w:tcBorders>
              <w:top w:val="nil"/>
              <w:left w:val="nil"/>
              <w:bottom w:val="nil"/>
            </w:tcBorders>
            <w:vAlign w:val="center"/>
          </w:tcPr>
          <w:p w14:paraId="74E31F7C" w14:textId="77777777" w:rsidR="003D6A67" w:rsidRPr="003D513E" w:rsidRDefault="003D6A67" w:rsidP="00703E0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562" w:type="dxa"/>
            <w:tcBorders>
              <w:top w:val="nil"/>
              <w:bottom w:val="nil"/>
            </w:tcBorders>
          </w:tcPr>
          <w:p w14:paraId="483BCF42" w14:textId="2EE0926F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4.3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14:paraId="398AF084" w14:textId="5F63C0FB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9.3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39D41E" w14:textId="34D6B5F5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50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1F8B4669" w14:textId="38ED192F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9</w:t>
            </w:r>
          </w:p>
        </w:tc>
      </w:tr>
      <w:tr w:rsidR="003D6A67" w:rsidRPr="003D513E" w14:paraId="73AECD41" w14:textId="77777777" w:rsidTr="00703E0B">
        <w:tc>
          <w:tcPr>
            <w:tcW w:w="2105" w:type="dxa"/>
            <w:tcBorders>
              <w:top w:val="nil"/>
              <w:left w:val="nil"/>
              <w:bottom w:val="nil"/>
            </w:tcBorders>
            <w:vAlign w:val="center"/>
          </w:tcPr>
          <w:p w14:paraId="01C3A2DB" w14:textId="77777777" w:rsidR="003D6A67" w:rsidRPr="003D513E" w:rsidRDefault="003D6A67" w:rsidP="00703E0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 xml:space="preserve">Dyslipidemia </w:t>
            </w:r>
          </w:p>
        </w:tc>
        <w:tc>
          <w:tcPr>
            <w:tcW w:w="2562" w:type="dxa"/>
            <w:tcBorders>
              <w:top w:val="nil"/>
              <w:bottom w:val="nil"/>
            </w:tcBorders>
          </w:tcPr>
          <w:p w14:paraId="494B56DE" w14:textId="3D978AD0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0.0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14:paraId="6A505C0A" w14:textId="3AE9107A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5.6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E7D0DD" w14:textId="6641A1BF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7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034470FA" w14:textId="4DB6EF56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90</w:t>
            </w:r>
          </w:p>
        </w:tc>
      </w:tr>
      <w:tr w:rsidR="003D6A67" w:rsidRPr="003D513E" w14:paraId="542B7C50" w14:textId="77777777" w:rsidTr="00703E0B">
        <w:tc>
          <w:tcPr>
            <w:tcW w:w="2105" w:type="dxa"/>
            <w:tcBorders>
              <w:top w:val="nil"/>
              <w:left w:val="nil"/>
              <w:bottom w:val="nil"/>
            </w:tcBorders>
            <w:vAlign w:val="center"/>
          </w:tcPr>
          <w:p w14:paraId="14053DCA" w14:textId="77777777" w:rsidR="003D6A67" w:rsidRPr="003D513E" w:rsidRDefault="003D6A67" w:rsidP="00703E0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562" w:type="dxa"/>
            <w:tcBorders>
              <w:top w:val="nil"/>
              <w:bottom w:val="nil"/>
            </w:tcBorders>
          </w:tcPr>
          <w:p w14:paraId="28202CA6" w14:textId="20A2C8BB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sz w:val="24"/>
                <w:szCs w:val="24"/>
              </w:rPr>
              <w:t>5.7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14:paraId="755DB3F8" w14:textId="4491FBDF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8.2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CE1EDE" w14:textId="11E4E4F7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4C82E22B" w14:textId="16EA98AC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77</w:t>
            </w:r>
          </w:p>
        </w:tc>
      </w:tr>
      <w:tr w:rsidR="003D6A67" w:rsidRPr="003D513E" w14:paraId="0886BFE2" w14:textId="77777777" w:rsidTr="00703E0B">
        <w:tc>
          <w:tcPr>
            <w:tcW w:w="2105" w:type="dxa"/>
            <w:tcBorders>
              <w:top w:val="nil"/>
              <w:left w:val="nil"/>
              <w:bottom w:val="nil"/>
            </w:tcBorders>
            <w:vAlign w:val="center"/>
          </w:tcPr>
          <w:p w14:paraId="234CEA19" w14:textId="77777777" w:rsidR="003D6A67" w:rsidRPr="003D513E" w:rsidRDefault="003D6A67" w:rsidP="00703E0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>Liver dysfunction</w:t>
            </w:r>
          </w:p>
        </w:tc>
        <w:tc>
          <w:tcPr>
            <w:tcW w:w="2562" w:type="dxa"/>
            <w:tcBorders>
              <w:top w:val="nil"/>
              <w:bottom w:val="nil"/>
            </w:tcBorders>
          </w:tcPr>
          <w:p w14:paraId="58BD7D2C" w14:textId="50CDC6BE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/>
                <w:sz w:val="24"/>
                <w:szCs w:val="24"/>
              </w:rPr>
              <w:t>8.6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14:paraId="7877F4BF" w14:textId="78678D5B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2.2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F53594" w14:textId="3084D5AA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79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561541B6" w14:textId="6E6CFC75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19</w:t>
            </w:r>
          </w:p>
        </w:tc>
      </w:tr>
      <w:tr w:rsidR="003D6A67" w:rsidRPr="003D513E" w14:paraId="21FA91F0" w14:textId="77777777" w:rsidTr="00703E0B">
        <w:tc>
          <w:tcPr>
            <w:tcW w:w="21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7BEFA2" w14:textId="77777777" w:rsidR="003D6A67" w:rsidRPr="003D513E" w:rsidRDefault="003D6A67" w:rsidP="00703E0B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>Hyperuricemia</w:t>
            </w:r>
          </w:p>
        </w:tc>
        <w:tc>
          <w:tcPr>
            <w:tcW w:w="2562" w:type="dxa"/>
            <w:tcBorders>
              <w:top w:val="nil"/>
              <w:bottom w:val="single" w:sz="4" w:space="0" w:color="auto"/>
            </w:tcBorders>
          </w:tcPr>
          <w:p w14:paraId="11A4EBFA" w14:textId="1C896ADD" w:rsidR="003D6A67" w:rsidRPr="003D513E" w:rsidRDefault="00D0559D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5.7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single" w:sz="4" w:space="0" w:color="auto"/>
            </w:tcBorders>
          </w:tcPr>
          <w:p w14:paraId="7EFD8C4A" w14:textId="0EFE83CE" w:rsidR="003D6A67" w:rsidRPr="003D513E" w:rsidRDefault="003D6A67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FFBF51B" w14:textId="3365D0EA" w:rsidR="003D6A67" w:rsidRPr="003D513E" w:rsidRDefault="00D0559D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78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  <w:right w:val="nil"/>
            </w:tcBorders>
          </w:tcPr>
          <w:p w14:paraId="5FF70152" w14:textId="607C3503" w:rsidR="003D6A67" w:rsidRPr="003D513E" w:rsidRDefault="00D0559D" w:rsidP="00703E0B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596</w:t>
            </w:r>
          </w:p>
        </w:tc>
      </w:tr>
    </w:tbl>
    <w:p w14:paraId="24BD744A" w14:textId="77777777" w:rsidR="003D6A67" w:rsidRPr="00DE7EC4" w:rsidRDefault="003D6A67" w:rsidP="003D6A67">
      <w:pPr>
        <w:jc w:val="left"/>
        <w:rPr>
          <w:rFonts w:ascii="Times New Roman" w:hAnsi="Times New Roman"/>
          <w:kern w:val="0"/>
          <w:sz w:val="24"/>
          <w:szCs w:val="24"/>
        </w:rPr>
      </w:pPr>
    </w:p>
    <w:p w14:paraId="51D4C839" w14:textId="77777777" w:rsidR="003A24D9" w:rsidRPr="00D0559D" w:rsidRDefault="003D6A67" w:rsidP="003A24D9">
      <w:pPr>
        <w:spacing w:line="320" w:lineRule="exact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D0559D">
        <w:rPr>
          <w:rFonts w:ascii="Times New Roman" w:hAnsi="Times New Roman"/>
          <w:color w:val="000000" w:themeColor="text1"/>
          <w:sz w:val="24"/>
          <w:szCs w:val="24"/>
        </w:rPr>
        <w:t>Prevalence of various complications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mong subjects in this study with obesity who were over 30 kg/m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 BMI</w:t>
      </w:r>
      <w:r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 with and without receiving 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nutritional</w:t>
      </w:r>
      <w:r w:rsidRPr="00D0559D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guidance with </w:t>
      </w:r>
      <w:r w:rsidRPr="00D0559D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registered dietitian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*p &lt; 0.05 with Chi-Square test </w:t>
      </w:r>
      <w:r w:rsidR="003A24D9" w:rsidRPr="00D0559D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</w:t>
      </w:r>
      <w:r w:rsidR="003A24D9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omparing subjects with and without receiving nutritional</w:t>
      </w:r>
      <w:r w:rsidR="003A24D9" w:rsidRPr="00D0559D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guidance with </w:t>
      </w:r>
      <w:r w:rsidR="003A24D9" w:rsidRPr="00D0559D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registered dietitian</w:t>
      </w:r>
      <w:r w:rsidR="003A24D9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. p&lt;0.05 was considered as statistical significance.</w:t>
      </w:r>
    </w:p>
    <w:p w14:paraId="1F5A6F61" w14:textId="77777777" w:rsidR="003D6A67" w:rsidRPr="00D0559D" w:rsidRDefault="003D6A67" w:rsidP="0012650D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sectPr w:rsidR="003D6A67" w:rsidRPr="00D0559D" w:rsidSect="00224A02">
      <w:pgSz w:w="11900" w:h="16840"/>
      <w:pgMar w:top="1440" w:right="720" w:bottom="144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FEDE4" w14:textId="77777777" w:rsidR="006C2269" w:rsidRDefault="006C2269" w:rsidP="00202AF7">
      <w:r>
        <w:separator/>
      </w:r>
    </w:p>
  </w:endnote>
  <w:endnote w:type="continuationSeparator" w:id="0">
    <w:p w14:paraId="2F3D609E" w14:textId="77777777" w:rsidR="006C2269" w:rsidRDefault="006C2269" w:rsidP="00202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D183B" w14:textId="77777777" w:rsidR="006C2269" w:rsidRDefault="006C2269" w:rsidP="00202AF7">
      <w:r>
        <w:separator/>
      </w:r>
    </w:p>
  </w:footnote>
  <w:footnote w:type="continuationSeparator" w:id="0">
    <w:p w14:paraId="627168C7" w14:textId="77777777" w:rsidR="006C2269" w:rsidRDefault="006C2269" w:rsidP="00202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699"/>
    <w:rsid w:val="000A2FB5"/>
    <w:rsid w:val="000A47C0"/>
    <w:rsid w:val="000A63BE"/>
    <w:rsid w:val="000D2F46"/>
    <w:rsid w:val="000E7B30"/>
    <w:rsid w:val="00120534"/>
    <w:rsid w:val="0012650D"/>
    <w:rsid w:val="00140BF5"/>
    <w:rsid w:val="001764F8"/>
    <w:rsid w:val="00191E3E"/>
    <w:rsid w:val="00197962"/>
    <w:rsid w:val="001A5F20"/>
    <w:rsid w:val="00202AF7"/>
    <w:rsid w:val="00223564"/>
    <w:rsid w:val="00223AA1"/>
    <w:rsid w:val="00224A02"/>
    <w:rsid w:val="0026575B"/>
    <w:rsid w:val="00266238"/>
    <w:rsid w:val="002833FF"/>
    <w:rsid w:val="0028533A"/>
    <w:rsid w:val="002A5CF1"/>
    <w:rsid w:val="002B4E0C"/>
    <w:rsid w:val="002D2B26"/>
    <w:rsid w:val="002D6C17"/>
    <w:rsid w:val="002F2DFE"/>
    <w:rsid w:val="00334EE9"/>
    <w:rsid w:val="00365F7C"/>
    <w:rsid w:val="00381715"/>
    <w:rsid w:val="003A24D9"/>
    <w:rsid w:val="003B093B"/>
    <w:rsid w:val="003D513E"/>
    <w:rsid w:val="003D6A67"/>
    <w:rsid w:val="00443167"/>
    <w:rsid w:val="004454B9"/>
    <w:rsid w:val="00462EE0"/>
    <w:rsid w:val="00476A8E"/>
    <w:rsid w:val="00481A46"/>
    <w:rsid w:val="00483BC9"/>
    <w:rsid w:val="0049628F"/>
    <w:rsid w:val="004A3348"/>
    <w:rsid w:val="004B35B4"/>
    <w:rsid w:val="004C3A18"/>
    <w:rsid w:val="004D7699"/>
    <w:rsid w:val="004E405E"/>
    <w:rsid w:val="004F2F26"/>
    <w:rsid w:val="004F7651"/>
    <w:rsid w:val="00506B15"/>
    <w:rsid w:val="00512A7A"/>
    <w:rsid w:val="00524BF6"/>
    <w:rsid w:val="0052783B"/>
    <w:rsid w:val="005B71A2"/>
    <w:rsid w:val="005E1E9D"/>
    <w:rsid w:val="00603643"/>
    <w:rsid w:val="006173BD"/>
    <w:rsid w:val="00623A47"/>
    <w:rsid w:val="00641095"/>
    <w:rsid w:val="00673332"/>
    <w:rsid w:val="006739AA"/>
    <w:rsid w:val="00677C01"/>
    <w:rsid w:val="006A60FD"/>
    <w:rsid w:val="006B08FA"/>
    <w:rsid w:val="006C2269"/>
    <w:rsid w:val="006E33E3"/>
    <w:rsid w:val="00711FD5"/>
    <w:rsid w:val="00714ACA"/>
    <w:rsid w:val="007421A6"/>
    <w:rsid w:val="00754768"/>
    <w:rsid w:val="00754FC3"/>
    <w:rsid w:val="007650C7"/>
    <w:rsid w:val="00794846"/>
    <w:rsid w:val="007C70D6"/>
    <w:rsid w:val="007D79A4"/>
    <w:rsid w:val="007E55B3"/>
    <w:rsid w:val="00822360"/>
    <w:rsid w:val="00827253"/>
    <w:rsid w:val="008347E9"/>
    <w:rsid w:val="008359FC"/>
    <w:rsid w:val="00877C7F"/>
    <w:rsid w:val="008952F7"/>
    <w:rsid w:val="008B379C"/>
    <w:rsid w:val="008B4E0C"/>
    <w:rsid w:val="008B5D60"/>
    <w:rsid w:val="008D6129"/>
    <w:rsid w:val="008E37CF"/>
    <w:rsid w:val="00905CEC"/>
    <w:rsid w:val="009147CC"/>
    <w:rsid w:val="00934385"/>
    <w:rsid w:val="009415D5"/>
    <w:rsid w:val="00974F5D"/>
    <w:rsid w:val="009963C4"/>
    <w:rsid w:val="009E0519"/>
    <w:rsid w:val="00A03AC9"/>
    <w:rsid w:val="00A153B9"/>
    <w:rsid w:val="00A20596"/>
    <w:rsid w:val="00A6767F"/>
    <w:rsid w:val="00A748E7"/>
    <w:rsid w:val="00AB22ED"/>
    <w:rsid w:val="00AE1FCE"/>
    <w:rsid w:val="00AE3B97"/>
    <w:rsid w:val="00AE517D"/>
    <w:rsid w:val="00AE67BF"/>
    <w:rsid w:val="00B16695"/>
    <w:rsid w:val="00B323F9"/>
    <w:rsid w:val="00B4338F"/>
    <w:rsid w:val="00B50F5F"/>
    <w:rsid w:val="00B70799"/>
    <w:rsid w:val="00B717B3"/>
    <w:rsid w:val="00B7618C"/>
    <w:rsid w:val="00B81BE5"/>
    <w:rsid w:val="00BB0373"/>
    <w:rsid w:val="00BB2000"/>
    <w:rsid w:val="00C06314"/>
    <w:rsid w:val="00C20D41"/>
    <w:rsid w:val="00C518DC"/>
    <w:rsid w:val="00C6194C"/>
    <w:rsid w:val="00C8328D"/>
    <w:rsid w:val="00C87E24"/>
    <w:rsid w:val="00C964CC"/>
    <w:rsid w:val="00CA105D"/>
    <w:rsid w:val="00CC7FAF"/>
    <w:rsid w:val="00CF26F1"/>
    <w:rsid w:val="00D0559D"/>
    <w:rsid w:val="00D158C3"/>
    <w:rsid w:val="00D33265"/>
    <w:rsid w:val="00D41D31"/>
    <w:rsid w:val="00DA798F"/>
    <w:rsid w:val="00DB1836"/>
    <w:rsid w:val="00DD449E"/>
    <w:rsid w:val="00DE1B28"/>
    <w:rsid w:val="00DE7EC4"/>
    <w:rsid w:val="00E276EF"/>
    <w:rsid w:val="00E348FD"/>
    <w:rsid w:val="00E4655A"/>
    <w:rsid w:val="00E62813"/>
    <w:rsid w:val="00EA184E"/>
    <w:rsid w:val="00EB3CC9"/>
    <w:rsid w:val="00EB4235"/>
    <w:rsid w:val="00EC02CC"/>
    <w:rsid w:val="00ED1AB7"/>
    <w:rsid w:val="00EF5ADD"/>
    <w:rsid w:val="00F10EC0"/>
    <w:rsid w:val="00F14D4B"/>
    <w:rsid w:val="00F26CA3"/>
    <w:rsid w:val="00F448FC"/>
    <w:rsid w:val="00F618E2"/>
    <w:rsid w:val="00F67FC7"/>
    <w:rsid w:val="00F70A6F"/>
    <w:rsid w:val="00F84114"/>
    <w:rsid w:val="00F905E6"/>
    <w:rsid w:val="00FA75A8"/>
    <w:rsid w:val="00FB4719"/>
    <w:rsid w:val="00FD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F2A62D"/>
  <w14:defaultImageDpi w14:val="300"/>
  <w15:docId w15:val="{68AB21C8-E732-4A39-9785-4019B4E3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69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2A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2AF7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202A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2AF7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武 孝敏</dc:creator>
  <cp:keywords/>
  <dc:description/>
  <cp:lastModifiedBy>阿武 孝敏</cp:lastModifiedBy>
  <cp:revision>3</cp:revision>
  <cp:lastPrinted>2017-06-13T23:59:00Z</cp:lastPrinted>
  <dcterms:created xsi:type="dcterms:W3CDTF">2023-02-01T05:21:00Z</dcterms:created>
  <dcterms:modified xsi:type="dcterms:W3CDTF">2023-02-01T05:21:00Z</dcterms:modified>
</cp:coreProperties>
</file>